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96BCD" w14:textId="0B304C27" w:rsidR="00B94A4E" w:rsidRPr="000F44DD" w:rsidRDefault="00B94A4E" w:rsidP="007D1A4E">
      <w:pPr>
        <w:rPr>
          <w:rFonts w:ascii="Arial" w:eastAsia="Times New Roman" w:hAnsi="Arial" w:cs="Arial"/>
          <w:b/>
          <w:bCs/>
          <w:color w:val="000000"/>
        </w:rPr>
      </w:pPr>
      <w:r w:rsidRPr="000F44DD">
        <w:rPr>
          <w:rFonts w:ascii="Arial" w:eastAsia="Times New Roman" w:hAnsi="Arial" w:cs="Arial"/>
          <w:b/>
          <w:bCs/>
          <w:color w:val="000000"/>
        </w:rPr>
        <w:t xml:space="preserve">S1: </w:t>
      </w:r>
      <w:r w:rsidRPr="000F44DD">
        <w:rPr>
          <w:rFonts w:ascii="Arial" w:eastAsia="Times New Roman" w:hAnsi="Arial" w:cs="Arial"/>
          <w:color w:val="000000"/>
        </w:rPr>
        <w:t>Search Strategy</w:t>
      </w:r>
      <w:r w:rsidR="000F44DD">
        <w:rPr>
          <w:rFonts w:ascii="Arial" w:eastAsia="Times New Roman" w:hAnsi="Arial" w:cs="Arial"/>
          <w:color w:val="000000"/>
        </w:rPr>
        <w:t xml:space="preserve"> used in PubMed</w:t>
      </w:r>
    </w:p>
    <w:p w14:paraId="535C3F1D" w14:textId="0366EFA9" w:rsidR="00D61B64" w:rsidRDefault="00D61B64">
      <w:pPr>
        <w:rPr>
          <w:rFonts w:ascii="Arial" w:hAnsi="Arial" w:cs="Arial"/>
        </w:rPr>
      </w:pPr>
    </w:p>
    <w:p w14:paraId="3CC5B425" w14:textId="56E6258B"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1</w:t>
      </w:r>
      <w:r>
        <w:rPr>
          <w:rFonts w:ascii="Arial" w:eastAsia="Times New Roman" w:hAnsi="Arial" w:cs="Arial"/>
          <w:color w:val="201F1E"/>
          <w:lang w:val="en-GB" w:eastAsia="en-GB"/>
        </w:rPr>
        <w:t>*</w:t>
      </w:r>
      <w:r w:rsidRPr="000F44DD">
        <w:rPr>
          <w:rFonts w:ascii="Arial" w:eastAsia="Times New Roman" w:hAnsi="Arial" w:cs="Arial"/>
          <w:color w:val="201F1E"/>
          <w:lang w:val="en-GB" w:eastAsia="en-GB"/>
        </w:rPr>
        <w:t>: (((((((((((((((((("Africa"[Mesh]) OR "Developing Countries"[Mesh]) OR "Poverty"[Mesh]) OR "Rural Population"[Mesh]) OR "South America"[Mesh]) OR (africa)) OR (third world)) OR (south america)) OR (rural)) OR (resource limitation)) OR (resource limit)) OR (resource-limited)) OR (resource constraint)) OR (resource-constrained)) OR (poverty)) OR (low-resource)) OR (low-income)) OR (developing countries)) OR (developing country)</w:t>
      </w:r>
    </w:p>
    <w:p w14:paraId="079CC11F"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23A965EE"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2: ((((((((((((((((((((((((((((((("Air Pollution"[Mesh]) OR "Water Pollution"[Mesh]) OR "Environmental Pollution"[Mesh]) OR "Arsenic"[Mesh]) OR "Environmental Exposure"[Mesh]) OR "Metals, Heavy"[Mesh]) OR "Inhalation Exposure"[Mesh]) OR "Iron"[Mesh]) OR "Lead"[Mesh]) OR "Manganese"[Mesh]) OR "Mercury"[Mesh]) OR (polluted environment)) OR (polluted air)) OR (polluted water)) OR (water pollutant)) OR (water pollution)) OR (polluted)) OR (pollutant)) OR (pollution)) OR (mercury)) OR (manganese)) OR (lead)) OR (iron)) OR (inhalation exposure)) OR (heavy metal)) OR (environmental pollutant)) OR (environmental pollution)) OR (environmental exposure)) OR (chemical)) OR (arsenic)) OR (air pollutant)) OR (air pollution)</w:t>
      </w:r>
    </w:p>
    <w:p w14:paraId="34B8209F"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16C84057"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3: (((((((((((((((((((((((((((((("Attention"[Mesh]) OR "Behavior"[Mesh]) OR "Child Behavior Disorders"[Mesh]) OR ( "Child Development"[Mesh] OR "Developmental Disabilities"[Mesh] )) OR "Cognition"[Mesh]) OR ( "Executive Function"[Mesh] OR "Neuropsychological Tests"[Mesh] )) OR "Hyperkinesis"[Mesh]) OR "Memory, Long-Term"[Mesh]) OR "Memory, Short-Term"[Mesh]) OR "Risk Assessment"[Mesh]) OR "Verbal Learning"[Mesh]) OR (verbal learning)) OR (risk assessment)) OR (neuropsychological test)) OR (neurodevelopmental)) OR (neurodevelopment)) OR (short term memory)) OR (long term memory)) OR (IQ)) OR (intelligence)) OR (hyperkinesis)) OR (executive functioning)) OR (executive function)) OR (developmental disabilities)) OR (developmental disability)) OR (cognitive)) OR (cognition)) OR (child behavioral disorder)) OR (child development)) OR (behavior)) OR (attention)</w:t>
      </w:r>
    </w:p>
    <w:p w14:paraId="1B591583"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439AF624"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4: ((((child) OR (children)) OR (childhood)) OR (adolescent)) OR (("Child"[Mesh]) OR "Adolescent"[Mesh])</w:t>
      </w:r>
    </w:p>
    <w:p w14:paraId="2AE19BB8"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2C1FB71D" w14:textId="77777777" w:rsidR="000F44DD" w:rsidRPr="000F44DD" w:rsidRDefault="000F44DD" w:rsidP="000F44DD">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5: #1 AND #2 AND #3 AND #4</w:t>
      </w:r>
    </w:p>
    <w:p w14:paraId="025678C0" w14:textId="683D8216" w:rsidR="00D61B64" w:rsidRDefault="00D61B64">
      <w:pPr>
        <w:pBdr>
          <w:bottom w:val="single" w:sz="12" w:space="1" w:color="auto"/>
        </w:pBdr>
        <w:rPr>
          <w:rFonts w:ascii="Arial" w:hAnsi="Arial" w:cs="Arial"/>
        </w:rPr>
      </w:pPr>
    </w:p>
    <w:p w14:paraId="1AB46E85" w14:textId="46C53442" w:rsidR="000F44DD" w:rsidRDefault="000F44DD">
      <w:pPr>
        <w:pBdr>
          <w:bottom w:val="single" w:sz="12" w:space="1" w:color="auto"/>
        </w:pBdr>
        <w:rPr>
          <w:rFonts w:ascii="Arial" w:hAnsi="Arial" w:cs="Arial"/>
        </w:rPr>
      </w:pPr>
      <w:r>
        <w:rPr>
          <w:rFonts w:ascii="Arial" w:hAnsi="Arial" w:cs="Arial"/>
        </w:rPr>
        <w:t>*: Not all locations were represented within this thread. Upon consultation with a medical librarian and review of the embedded keywords and MeSH terms for known relevant articles, this was the recommended string to use to identify studies from low- and middle- income countries.</w:t>
      </w:r>
    </w:p>
    <w:p w14:paraId="0F081EAF" w14:textId="77777777" w:rsidR="000F44DD" w:rsidRPr="000F44DD" w:rsidRDefault="000F44DD">
      <w:pPr>
        <w:pBdr>
          <w:bottom w:val="single" w:sz="12" w:space="1" w:color="auto"/>
        </w:pBdr>
        <w:rPr>
          <w:rFonts w:ascii="Arial" w:hAnsi="Arial" w:cs="Arial"/>
        </w:rPr>
      </w:pPr>
    </w:p>
    <w:p w14:paraId="6EFC8314" w14:textId="77777777" w:rsidR="000F44DD" w:rsidRDefault="000F44DD">
      <w:pPr>
        <w:rPr>
          <w:rFonts w:ascii="Arial" w:hAnsi="Arial" w:cs="Arial"/>
        </w:rPr>
      </w:pPr>
    </w:p>
    <w:p w14:paraId="3935E97D" w14:textId="6282B004" w:rsidR="000F44DD" w:rsidRDefault="000F44DD">
      <w:pPr>
        <w:rPr>
          <w:rFonts w:ascii="Arial" w:hAnsi="Arial" w:cs="Arial"/>
        </w:rPr>
      </w:pPr>
      <w:r>
        <w:rPr>
          <w:rFonts w:ascii="Arial" w:hAnsi="Arial" w:cs="Arial"/>
        </w:rPr>
        <w:t>Full Study Eligibility Criteria</w:t>
      </w:r>
    </w:p>
    <w:p w14:paraId="4AA763AB" w14:textId="77777777" w:rsidR="000F44DD" w:rsidRDefault="000F44DD">
      <w:pPr>
        <w:rPr>
          <w:rFonts w:ascii="Arial" w:hAnsi="Arial" w:cs="Arial"/>
        </w:rPr>
      </w:pPr>
    </w:p>
    <w:p w14:paraId="41828361" w14:textId="77777777" w:rsidR="000F44DD" w:rsidRPr="000F44DD" w:rsidRDefault="000F44DD" w:rsidP="000F44DD">
      <w:pPr>
        <w:rPr>
          <w:rFonts w:ascii="Arial" w:eastAsia="Times New Roman" w:hAnsi="Arial" w:cs="Arial"/>
        </w:rPr>
      </w:pPr>
      <w:r w:rsidRPr="000F44DD">
        <w:rPr>
          <w:rFonts w:ascii="Arial" w:eastAsia="Times New Roman" w:hAnsi="Arial" w:cs="Arial"/>
          <w:color w:val="000000"/>
          <w:u w:val="single"/>
        </w:rPr>
        <w:t>Inclusion</w:t>
      </w:r>
    </w:p>
    <w:p w14:paraId="46F6F309" w14:textId="33C27C5D"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Population: children below the age of 18 including conception</w:t>
      </w:r>
      <w:r>
        <w:rPr>
          <w:rFonts w:ascii="Arial" w:eastAsia="Times New Roman" w:hAnsi="Arial" w:cs="Arial"/>
          <w:color w:val="000000"/>
        </w:rPr>
        <w:t xml:space="preserve"> living in low-and </w:t>
      </w:r>
      <w:proofErr w:type="gramStart"/>
      <w:r>
        <w:rPr>
          <w:rFonts w:ascii="Arial" w:eastAsia="Times New Roman" w:hAnsi="Arial" w:cs="Arial"/>
          <w:color w:val="000000"/>
        </w:rPr>
        <w:t>middle income</w:t>
      </w:r>
      <w:proofErr w:type="gramEnd"/>
      <w:r>
        <w:rPr>
          <w:rFonts w:ascii="Arial" w:eastAsia="Times New Roman" w:hAnsi="Arial" w:cs="Arial"/>
          <w:color w:val="000000"/>
        </w:rPr>
        <w:t xml:space="preserve"> counties, as determined by World Bank Criteria</w:t>
      </w:r>
    </w:p>
    <w:p w14:paraId="0AD66F19"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 xml:space="preserve">Intervention: measurable heavy metal exposure, including the following: actinium, americium, antimony, barium, berkelium, bismuth cadmium, californium, cesium, cesium isotopes, chromium, chromium isotopes, cobalt, copper, curium, einsteinium, fermium, francium, gallium, gallium isotopes, germanium, gold, gold isotopes, hafnium, indium, iridium, iron, iron isotopes, lawrencium, lead, manganese, mendelevium, mercury, mercury isotopes, molybdenum, </w:t>
      </w:r>
      <w:r w:rsidRPr="000F44DD">
        <w:rPr>
          <w:rFonts w:ascii="Arial" w:eastAsia="Times New Roman" w:hAnsi="Arial" w:cs="Arial"/>
          <w:color w:val="000000"/>
        </w:rPr>
        <w:lastRenderedPageBreak/>
        <w:t>neptunium, nickel, niobium, nobelium, osmium, palladium, platinum ,plutonium, protactinium, radium, rhenium, rhodium, rubidium, ruthenium, silver</w:t>
      </w:r>
    </w:p>
    <w:p w14:paraId="5F70C8DA"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Outcome: standardized measurement of cognitive or behavioral functioning</w:t>
      </w:r>
    </w:p>
    <w:p w14:paraId="04D64AEF"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Measurable outcomes (systematic procedure for measuring outcomes)</w:t>
      </w:r>
    </w:p>
    <w:p w14:paraId="2C057058"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Language: English Only</w:t>
      </w:r>
    </w:p>
    <w:p w14:paraId="67B39850"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y Design: observational cohorts, cross-sectional, quasi experimental, ecological</w:t>
      </w:r>
    </w:p>
    <w:p w14:paraId="6FE725AD"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Full-text articles only</w:t>
      </w:r>
    </w:p>
    <w:p w14:paraId="119D5E47" w14:textId="77777777" w:rsidR="000F44DD" w:rsidRPr="000F44DD" w:rsidRDefault="000F44DD" w:rsidP="000F44DD">
      <w:pPr>
        <w:rPr>
          <w:rFonts w:ascii="Arial" w:eastAsia="Times New Roman" w:hAnsi="Arial" w:cs="Arial"/>
          <w:sz w:val="24"/>
          <w:szCs w:val="24"/>
        </w:rPr>
      </w:pPr>
    </w:p>
    <w:p w14:paraId="5D368A28"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Peer reviewed articles and published theses are included</w:t>
      </w:r>
    </w:p>
    <w:p w14:paraId="105EFB7F" w14:textId="77777777" w:rsidR="000F44DD" w:rsidRPr="000F44DD" w:rsidRDefault="000F44DD" w:rsidP="000F44DD">
      <w:pPr>
        <w:rPr>
          <w:rFonts w:ascii="Arial" w:eastAsia="Times New Roman" w:hAnsi="Arial" w:cs="Arial"/>
          <w:sz w:val="24"/>
          <w:szCs w:val="24"/>
        </w:rPr>
      </w:pPr>
    </w:p>
    <w:p w14:paraId="26E2FE3F" w14:textId="77777777" w:rsidR="000F44DD" w:rsidRPr="000F44DD" w:rsidRDefault="000F44DD" w:rsidP="000F44DD">
      <w:pPr>
        <w:rPr>
          <w:rFonts w:ascii="Arial" w:eastAsia="Times New Roman" w:hAnsi="Arial" w:cs="Arial"/>
          <w:u w:val="single"/>
        </w:rPr>
      </w:pPr>
      <w:r w:rsidRPr="000F44DD">
        <w:rPr>
          <w:rFonts w:ascii="Arial" w:eastAsia="Times New Roman" w:hAnsi="Arial" w:cs="Arial"/>
          <w:color w:val="000000"/>
          <w:u w:val="single"/>
        </w:rPr>
        <w:t>Exclusion</w:t>
      </w:r>
    </w:p>
    <w:p w14:paraId="6D4078D2"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Reviews and editorials (only original studies will be included)</w:t>
      </w:r>
    </w:p>
    <w:p w14:paraId="5D680A7F"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Abstracts only</w:t>
      </w:r>
    </w:p>
    <w:p w14:paraId="7B678DDD"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ies that do not measure or document potential confounding factors related to cognition</w:t>
      </w:r>
    </w:p>
    <w:p w14:paraId="4EBA4E6C"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ies conducted before 1970</w:t>
      </w:r>
    </w:p>
    <w:p w14:paraId="5C5F57E1"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Case studies</w:t>
      </w:r>
    </w:p>
    <w:p w14:paraId="50BB39FD"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ies without cognitive development data for each subject (collective population data does not suffice)</w:t>
      </w:r>
    </w:p>
    <w:p w14:paraId="39AC844A"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y type is NOT one of the following: observational cohorts, cross-sectional, quasi experimental, ecological</w:t>
      </w:r>
    </w:p>
    <w:p w14:paraId="2A5BDB82" w14:textId="77777777" w:rsidR="000F44DD" w:rsidRPr="000F44DD" w:rsidRDefault="000F44DD" w:rsidP="000F44DD">
      <w:pPr>
        <w:rPr>
          <w:rFonts w:ascii="Arial" w:eastAsia="Times New Roman" w:hAnsi="Arial" w:cs="Arial"/>
          <w:sz w:val="24"/>
          <w:szCs w:val="24"/>
        </w:rPr>
      </w:pPr>
      <w:r w:rsidRPr="000F44DD">
        <w:rPr>
          <w:rFonts w:ascii="Arial" w:eastAsia="Times New Roman" w:hAnsi="Arial" w:cs="Arial"/>
          <w:color w:val="000000"/>
        </w:rPr>
        <w:t>Studies in any language other than English</w:t>
      </w:r>
    </w:p>
    <w:p w14:paraId="31B68113" w14:textId="77777777" w:rsidR="000F44DD" w:rsidRPr="000F44DD" w:rsidRDefault="000F44DD">
      <w:pPr>
        <w:rPr>
          <w:rFonts w:ascii="Arial" w:hAnsi="Arial" w:cs="Arial"/>
        </w:rPr>
      </w:pPr>
    </w:p>
    <w:sectPr w:rsidR="000F44DD" w:rsidRPr="000F4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A4E"/>
    <w:rsid w:val="000F44DD"/>
    <w:rsid w:val="004D14C4"/>
    <w:rsid w:val="005E30B1"/>
    <w:rsid w:val="007D1A4E"/>
    <w:rsid w:val="007E7A6C"/>
    <w:rsid w:val="00A9337E"/>
    <w:rsid w:val="00AC62BE"/>
    <w:rsid w:val="00B239AC"/>
    <w:rsid w:val="00B94A4E"/>
    <w:rsid w:val="00C0685A"/>
    <w:rsid w:val="00D61B64"/>
    <w:rsid w:val="00E43BF0"/>
    <w:rsid w:val="00F473BF"/>
    <w:rsid w:val="00F515AF"/>
    <w:rsid w:val="00F67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AE063"/>
  <w15:chartTrackingRefBased/>
  <w15:docId w15:val="{C2F43D04-00B9-4E13-B297-7EE62F1BA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1A4E"/>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523714">
      <w:bodyDiv w:val="1"/>
      <w:marLeft w:val="0"/>
      <w:marRight w:val="0"/>
      <w:marTop w:val="0"/>
      <w:marBottom w:val="0"/>
      <w:divBdr>
        <w:top w:val="none" w:sz="0" w:space="0" w:color="auto"/>
        <w:left w:val="none" w:sz="0" w:space="0" w:color="auto"/>
        <w:bottom w:val="none" w:sz="0" w:space="0" w:color="auto"/>
        <w:right w:val="none" w:sz="0" w:space="0" w:color="auto"/>
      </w:divBdr>
    </w:div>
    <w:div w:id="173731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4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n Heng</dc:creator>
  <cp:keywords/>
  <dc:description/>
  <cp:lastModifiedBy>McHenry, Megan Song</cp:lastModifiedBy>
  <cp:revision>2</cp:revision>
  <dcterms:created xsi:type="dcterms:W3CDTF">2022-02-09T18:09:00Z</dcterms:created>
  <dcterms:modified xsi:type="dcterms:W3CDTF">2022-02-09T18:09:00Z</dcterms:modified>
</cp:coreProperties>
</file>